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64154" w14:textId="1877E949" w:rsidR="00357741" w:rsidRPr="00056ED3" w:rsidRDefault="00357741" w:rsidP="00357741">
      <w:pPr>
        <w:rPr>
          <w:rFonts w:ascii="Times New Roman" w:hAnsi="Times New Roman" w:cs="Times New Roman"/>
        </w:rPr>
      </w:pPr>
      <w:r w:rsidRPr="00056ED3">
        <w:rPr>
          <w:rFonts w:ascii="Times New Roman" w:hAnsi="Times New Roman" w:cs="Times New Roman"/>
          <w:b/>
          <w:bCs/>
        </w:rPr>
        <w:t xml:space="preserve">Supplemental Table </w:t>
      </w:r>
      <w:r w:rsidR="00090D41">
        <w:rPr>
          <w:rFonts w:ascii="Times New Roman" w:hAnsi="Times New Roman" w:cs="Times New Roman" w:hint="eastAsia"/>
          <w:b/>
          <w:bCs/>
        </w:rPr>
        <w:t>5</w:t>
      </w:r>
      <w:r w:rsidRPr="00056ED3">
        <w:rPr>
          <w:rFonts w:ascii="Times New Roman" w:hAnsi="Times New Roman" w:cs="Times New Roman"/>
          <w:b/>
          <w:bCs/>
        </w:rPr>
        <w:t xml:space="preserve">. </w:t>
      </w:r>
      <w:bookmarkStart w:id="0" w:name="OLE_LINK15"/>
      <w:r w:rsidRPr="00056ED3">
        <w:rPr>
          <w:rFonts w:ascii="Times New Roman" w:hAnsi="Times New Roman" w:cs="Times New Roman"/>
          <w:b/>
          <w:bCs/>
        </w:rPr>
        <w:t>Comparative ALDEN-based causality assessment of suspected agents</w:t>
      </w:r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9"/>
        <w:gridCol w:w="2746"/>
        <w:gridCol w:w="2681"/>
        <w:gridCol w:w="2747"/>
        <w:gridCol w:w="2655"/>
      </w:tblGrid>
      <w:tr w:rsidR="00E144ED" w:rsidRPr="00056ED3" w14:paraId="3FD0ED85" w14:textId="77777777" w:rsidTr="00E144ED">
        <w:tc>
          <w:tcPr>
            <w:tcW w:w="3119" w:type="dxa"/>
            <w:vAlign w:val="center"/>
          </w:tcPr>
          <w:p w14:paraId="0CB66697" w14:textId="3ABFFF2E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ALDEN Criterion &amp;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s</w:t>
            </w:r>
          </w:p>
        </w:tc>
        <w:tc>
          <w:tcPr>
            <w:tcW w:w="2746" w:type="dxa"/>
            <w:vAlign w:val="center"/>
          </w:tcPr>
          <w:p w14:paraId="4C8A584A" w14:textId="6EC74F40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intilimab</w:t>
            </w:r>
            <w:proofErr w:type="spellEnd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(anti-PD-1)</w:t>
            </w:r>
          </w:p>
        </w:tc>
        <w:tc>
          <w:tcPr>
            <w:tcW w:w="2681" w:type="dxa"/>
            <w:vAlign w:val="center"/>
          </w:tcPr>
          <w:p w14:paraId="7269F9E1" w14:textId="6F384B20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inorelbine (Oral)</w:t>
            </w:r>
          </w:p>
        </w:tc>
        <w:tc>
          <w:tcPr>
            <w:tcW w:w="2747" w:type="dxa"/>
            <w:vAlign w:val="center"/>
          </w:tcPr>
          <w:p w14:paraId="66A41543" w14:textId="5DA6F4A6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adiotherapy</w:t>
            </w:r>
          </w:p>
        </w:tc>
        <w:tc>
          <w:tcPr>
            <w:tcW w:w="2655" w:type="dxa"/>
            <w:vAlign w:val="center"/>
          </w:tcPr>
          <w:p w14:paraId="3FD0942A" w14:textId="69045F0A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luconazole</w:t>
            </w:r>
          </w:p>
        </w:tc>
      </w:tr>
      <w:tr w:rsidR="00E144ED" w:rsidRPr="00056ED3" w14:paraId="76A9CEB0" w14:textId="77777777" w:rsidTr="00E144ED">
        <w:tc>
          <w:tcPr>
            <w:tcW w:w="3119" w:type="dxa"/>
            <w:vAlign w:val="center"/>
          </w:tcPr>
          <w:p w14:paraId="4D34CE20" w14:textId="67BF018F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 Chronology of Drug to Onset</w:t>
            </w:r>
          </w:p>
        </w:tc>
        <w:tc>
          <w:tcPr>
            <w:tcW w:w="2746" w:type="dxa"/>
            <w:vAlign w:val="center"/>
          </w:tcPr>
          <w:p w14:paraId="7DD46E0C" w14:textId="17807920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tarted Mar 25; rash onset Mar 28 (3-day lag)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+1 (Likely)</w:t>
            </w:r>
          </w:p>
        </w:tc>
        <w:tc>
          <w:tcPr>
            <w:tcW w:w="2681" w:type="dxa"/>
            <w:vAlign w:val="center"/>
          </w:tcPr>
          <w:p w14:paraId="598ECD0D" w14:textId="1C5A680D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tarted Mar 25; rash onset Mar 28 (3-day lag)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+1 (Likely)</w:t>
            </w:r>
          </w:p>
        </w:tc>
        <w:tc>
          <w:tcPr>
            <w:tcW w:w="2747" w:type="dxa"/>
            <w:vAlign w:val="center"/>
          </w:tcPr>
          <w:p w14:paraId="565D4DF4" w14:textId="3A017BD5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umbosacral RT ended Mar 21 (7-day lag). Nasal RT concurrent. TEN post-RT is atypical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Neutral/Unlikely)</w:t>
            </w:r>
          </w:p>
        </w:tc>
        <w:tc>
          <w:tcPr>
            <w:tcW w:w="2655" w:type="dxa"/>
            <w:vAlign w:val="center"/>
          </w:tcPr>
          <w:p w14:paraId="54846880" w14:textId="067B666F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tarted Mar 31, after rash onset (index day)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–3 (Excluded)</w:t>
            </w:r>
          </w:p>
        </w:tc>
      </w:tr>
      <w:tr w:rsidR="00E144ED" w:rsidRPr="00056ED3" w14:paraId="3C65DD8C" w14:textId="77777777" w:rsidTr="00E144ED">
        <w:tc>
          <w:tcPr>
            <w:tcW w:w="3119" w:type="dxa"/>
            <w:vAlign w:val="center"/>
          </w:tcPr>
          <w:p w14:paraId="6B6B2E1F" w14:textId="23F04BB7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. Drug Presence in Body</w:t>
            </w:r>
          </w:p>
        </w:tc>
        <w:tc>
          <w:tcPr>
            <w:tcW w:w="2746" w:type="dxa"/>
            <w:vAlign w:val="center"/>
          </w:tcPr>
          <w:p w14:paraId="09D54297" w14:textId="1C5D2D3B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esent (long half-life ~15-20 days)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Definite)</w:t>
            </w:r>
          </w:p>
        </w:tc>
        <w:tc>
          <w:tcPr>
            <w:tcW w:w="2681" w:type="dxa"/>
            <w:vAlign w:val="center"/>
          </w:tcPr>
          <w:p w14:paraId="556860EA" w14:textId="496F95D4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esent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Definite)</w:t>
            </w:r>
          </w:p>
        </w:tc>
        <w:tc>
          <w:tcPr>
            <w:tcW w:w="2747" w:type="dxa"/>
            <w:vAlign w:val="center"/>
          </w:tcPr>
          <w:p w14:paraId="205AC47B" w14:textId="514E2562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Not applicable in classical </w:t>
            </w:r>
            <w:r w:rsidR="004F5E94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ypical pharmacokinetics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terms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Neutral)</w:t>
            </w:r>
          </w:p>
        </w:tc>
        <w:tc>
          <w:tcPr>
            <w:tcW w:w="2655" w:type="dxa"/>
            <w:vAlign w:val="center"/>
          </w:tcPr>
          <w:p w14:paraId="5530637F" w14:textId="442B3316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applicable.</w:t>
            </w:r>
          </w:p>
        </w:tc>
      </w:tr>
      <w:tr w:rsidR="00E144ED" w:rsidRPr="00056ED3" w14:paraId="062D6BD9" w14:textId="77777777" w:rsidTr="00E144ED">
        <w:tc>
          <w:tcPr>
            <w:tcW w:w="3119" w:type="dxa"/>
            <w:vAlign w:val="center"/>
          </w:tcPr>
          <w:p w14:paraId="2AF1189B" w14:textId="4853AD81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3. </w:t>
            </w:r>
            <w:proofErr w:type="spellStart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echallenge</w:t>
            </w:r>
            <w:proofErr w:type="spellEnd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/Rechallenge</w:t>
            </w:r>
          </w:p>
        </w:tc>
        <w:tc>
          <w:tcPr>
            <w:tcW w:w="2746" w:type="dxa"/>
            <w:vAlign w:val="center"/>
          </w:tcPr>
          <w:p w14:paraId="7E49B67D" w14:textId="2B6BA662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performed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Not done)</w:t>
            </w:r>
          </w:p>
        </w:tc>
        <w:tc>
          <w:tcPr>
            <w:tcW w:w="2681" w:type="dxa"/>
            <w:vAlign w:val="center"/>
          </w:tcPr>
          <w:p w14:paraId="6CEAE4D9" w14:textId="7199C8FC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performed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Not done)</w:t>
            </w:r>
          </w:p>
        </w:tc>
        <w:tc>
          <w:tcPr>
            <w:tcW w:w="2747" w:type="dxa"/>
            <w:vAlign w:val="center"/>
          </w:tcPr>
          <w:p w14:paraId="0A5A5A63" w14:textId="759111E9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performed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Not done)</w:t>
            </w:r>
          </w:p>
        </w:tc>
        <w:tc>
          <w:tcPr>
            <w:tcW w:w="2655" w:type="dxa"/>
            <w:vAlign w:val="center"/>
          </w:tcPr>
          <w:p w14:paraId="474A3DB0" w14:textId="0FF5ADEB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applicable.</w:t>
            </w:r>
          </w:p>
        </w:tc>
      </w:tr>
      <w:tr w:rsidR="004F5E94" w:rsidRPr="00056ED3" w14:paraId="38B53072" w14:textId="77777777" w:rsidTr="00E144ED">
        <w:tc>
          <w:tcPr>
            <w:tcW w:w="3119" w:type="dxa"/>
            <w:vAlign w:val="center"/>
          </w:tcPr>
          <w:p w14:paraId="178F0E52" w14:textId="5F1DBC5A" w:rsidR="004F5E94" w:rsidRPr="00D37956" w:rsidRDefault="004F5E94" w:rsidP="004F5E94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4. </w:t>
            </w:r>
            <w:proofErr w:type="spellStart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echallenge</w:t>
            </w:r>
            <w:proofErr w:type="spellEnd"/>
          </w:p>
        </w:tc>
        <w:tc>
          <w:tcPr>
            <w:tcW w:w="2746" w:type="dxa"/>
            <w:vAlign w:val="center"/>
          </w:tcPr>
          <w:p w14:paraId="662512E3" w14:textId="2F715568" w:rsidR="004F5E94" w:rsidRPr="00D37956" w:rsidRDefault="004F5E94" w:rsidP="004F5E94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Drug stopped.</w:t>
            </w:r>
            <w:r w:rsidRPr="00D37956">
              <w:rPr>
                <w:rFonts w:ascii="Times New Roman" w:hAnsi="Times New Roman" w:cs="Times New Roman"/>
              </w:rPr>
              <w:br/>
            </w:r>
            <w:r w:rsidR="00C20105"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Value</w:t>
            </w: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: 0 (Neutral)</w:t>
            </w:r>
          </w:p>
        </w:tc>
        <w:tc>
          <w:tcPr>
            <w:tcW w:w="2681" w:type="dxa"/>
            <w:vAlign w:val="center"/>
          </w:tcPr>
          <w:p w14:paraId="37528A06" w14:textId="009EF8BE" w:rsidR="004F5E94" w:rsidRPr="00D37956" w:rsidRDefault="004F5E94" w:rsidP="004F5E94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Drug stopped.</w:t>
            </w:r>
            <w:r w:rsidRPr="00D37956">
              <w:rPr>
                <w:rFonts w:ascii="Times New Roman" w:hAnsi="Times New Roman" w:cs="Times New Roman"/>
              </w:rPr>
              <w:br/>
            </w:r>
            <w:r w:rsidR="00C20105"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Value</w:t>
            </w: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: 0 (Neutral)</w:t>
            </w:r>
          </w:p>
        </w:tc>
        <w:tc>
          <w:tcPr>
            <w:tcW w:w="2747" w:type="dxa"/>
            <w:vAlign w:val="center"/>
          </w:tcPr>
          <w:p w14:paraId="7485CFCF" w14:textId="79547F59" w:rsidR="004F5E94" w:rsidRPr="00D37956" w:rsidRDefault="004F5E94" w:rsidP="004F5E94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Treatment stopped.</w:t>
            </w:r>
            <w:r w:rsidRPr="00D37956">
              <w:rPr>
                <w:rFonts w:ascii="Times New Roman" w:hAnsi="Times New Roman" w:cs="Times New Roman"/>
              </w:rPr>
              <w:br/>
            </w:r>
            <w:r w:rsidR="00C20105"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Value</w:t>
            </w: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: 0 (Neutral)</w:t>
            </w:r>
          </w:p>
        </w:tc>
        <w:tc>
          <w:tcPr>
            <w:tcW w:w="2655" w:type="dxa"/>
            <w:vAlign w:val="center"/>
          </w:tcPr>
          <w:p w14:paraId="4C822AEA" w14:textId="6A3960F5" w:rsidR="004F5E94" w:rsidRPr="00D37956" w:rsidRDefault="004F5E94" w:rsidP="004F5E94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applicable.</w:t>
            </w:r>
          </w:p>
        </w:tc>
      </w:tr>
      <w:tr w:rsidR="00E144ED" w:rsidRPr="00056ED3" w14:paraId="3695C100" w14:textId="77777777" w:rsidTr="00E144ED">
        <w:tc>
          <w:tcPr>
            <w:tcW w:w="3119" w:type="dxa"/>
            <w:vAlign w:val="center"/>
          </w:tcPr>
          <w:p w14:paraId="1A104C4D" w14:textId="36497E42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. Drug Notoriety</w:t>
            </w:r>
          </w:p>
        </w:tc>
        <w:tc>
          <w:tcPr>
            <w:tcW w:w="2746" w:type="dxa"/>
            <w:vAlign w:val="center"/>
          </w:tcPr>
          <w:p w14:paraId="7E4BD300" w14:textId="428B8EC6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igh-risk drug class for SCARs/SJS/TEN per pharmacovigilance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+3 (Strongly associated)</w:t>
            </w:r>
          </w:p>
        </w:tc>
        <w:tc>
          <w:tcPr>
            <w:tcW w:w="2681" w:type="dxa"/>
            <w:vAlign w:val="center"/>
          </w:tcPr>
          <w:p w14:paraId="3DEAAD92" w14:textId="04F96CC4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xtremely rare association with TEN for oral formulation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Unknown)</w:t>
            </w:r>
          </w:p>
        </w:tc>
        <w:tc>
          <w:tcPr>
            <w:tcW w:w="2747" w:type="dxa"/>
            <w:vAlign w:val="center"/>
          </w:tcPr>
          <w:p w14:paraId="6F119C91" w14:textId="57B04643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typical cause for systemic TEN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 (Unknown)</w:t>
            </w:r>
          </w:p>
        </w:tc>
        <w:tc>
          <w:tcPr>
            <w:tcW w:w="2655" w:type="dxa"/>
            <w:vAlign w:val="center"/>
          </w:tcPr>
          <w:p w14:paraId="11B06169" w14:textId="6826EE17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applicable.</w:t>
            </w:r>
          </w:p>
        </w:tc>
      </w:tr>
      <w:tr w:rsidR="00E144ED" w:rsidRPr="00056ED3" w14:paraId="45593DC9" w14:textId="77777777" w:rsidTr="00E144ED">
        <w:tc>
          <w:tcPr>
            <w:tcW w:w="3119" w:type="dxa"/>
            <w:vAlign w:val="center"/>
          </w:tcPr>
          <w:p w14:paraId="2A19FE42" w14:textId="3888D53A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. Other Cause</w:t>
            </w:r>
          </w:p>
        </w:tc>
        <w:tc>
          <w:tcPr>
            <w:tcW w:w="2746" w:type="dxa"/>
            <w:vAlign w:val="center"/>
          </w:tcPr>
          <w:p w14:paraId="423BFAF9" w14:textId="288D6843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Intermediate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of </w:t>
            </w:r>
            <w:proofErr w:type="spellStart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intilimab</w:t>
            </w:r>
            <w:proofErr w:type="spellEnd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&gt;3. No other drug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 higher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0</w:t>
            </w:r>
          </w:p>
        </w:tc>
        <w:tc>
          <w:tcPr>
            <w:tcW w:w="2681" w:type="dxa"/>
            <w:vAlign w:val="center"/>
          </w:tcPr>
          <w:p w14:paraId="121809DC" w14:textId="7E5A81EF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t least one other drug (</w:t>
            </w:r>
            <w:proofErr w:type="spellStart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intilimab</w:t>
            </w:r>
            <w:proofErr w:type="spellEnd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) has an intermediate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&gt;3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–1</w:t>
            </w:r>
          </w:p>
        </w:tc>
        <w:tc>
          <w:tcPr>
            <w:tcW w:w="2747" w:type="dxa"/>
            <w:vAlign w:val="center"/>
          </w:tcPr>
          <w:p w14:paraId="3F3F09E0" w14:textId="75E3B7C6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t least one other drug (</w:t>
            </w:r>
            <w:proofErr w:type="spellStart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intilimab</w:t>
            </w:r>
            <w:proofErr w:type="spellEnd"/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) has an intermediate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&gt;3.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br/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: –1</w:t>
            </w:r>
          </w:p>
        </w:tc>
        <w:tc>
          <w:tcPr>
            <w:tcW w:w="2655" w:type="dxa"/>
            <w:vAlign w:val="center"/>
          </w:tcPr>
          <w:p w14:paraId="706A9EC1" w14:textId="70F58730" w:rsidR="00E144ED" w:rsidRPr="00D37956" w:rsidRDefault="00E144ED" w:rsidP="00E144ED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xcluded.</w:t>
            </w:r>
          </w:p>
        </w:tc>
      </w:tr>
      <w:tr w:rsidR="00056ED3" w:rsidRPr="00056ED3" w14:paraId="60B37ABD" w14:textId="77777777" w:rsidTr="00E144ED">
        <w:tc>
          <w:tcPr>
            <w:tcW w:w="3119" w:type="dxa"/>
            <w:vAlign w:val="center"/>
          </w:tcPr>
          <w:p w14:paraId="0BA4229D" w14:textId="0362534F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lastRenderedPageBreak/>
              <w:t xml:space="preserve">Intermediate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(Sum of Criteria 1-5)</w:t>
            </w:r>
          </w:p>
        </w:tc>
        <w:tc>
          <w:tcPr>
            <w:tcW w:w="2746" w:type="dxa"/>
            <w:vAlign w:val="center"/>
          </w:tcPr>
          <w:p w14:paraId="32D0854D" w14:textId="7B8611DB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(+1) + 0 + 0 + 0 + (+3) = +4</w:t>
            </w:r>
          </w:p>
        </w:tc>
        <w:tc>
          <w:tcPr>
            <w:tcW w:w="2681" w:type="dxa"/>
            <w:vAlign w:val="center"/>
          </w:tcPr>
          <w:p w14:paraId="0496B185" w14:textId="6EA52500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(+1) + 0 + 0 + 0 + 0 = +1</w:t>
            </w:r>
          </w:p>
        </w:tc>
        <w:tc>
          <w:tcPr>
            <w:tcW w:w="2747" w:type="dxa"/>
            <w:vAlign w:val="center"/>
          </w:tcPr>
          <w:p w14:paraId="2424E6ED" w14:textId="407E6F9B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0 + 0 + 0 + 0 + 0 = 0</w:t>
            </w:r>
          </w:p>
        </w:tc>
        <w:tc>
          <w:tcPr>
            <w:tcW w:w="2655" w:type="dxa"/>
            <w:vAlign w:val="center"/>
          </w:tcPr>
          <w:p w14:paraId="36BBE0FF" w14:textId="7D55E279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xcluded</w:t>
            </w:r>
          </w:p>
        </w:tc>
      </w:tr>
      <w:tr w:rsidR="00056ED3" w:rsidRPr="00056ED3" w14:paraId="6E38F951" w14:textId="77777777" w:rsidTr="00E144ED">
        <w:tc>
          <w:tcPr>
            <w:tcW w:w="3119" w:type="dxa"/>
            <w:vAlign w:val="center"/>
          </w:tcPr>
          <w:p w14:paraId="60789846" w14:textId="462463CD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Final ALDEN </w:t>
            </w:r>
            <w:r w:rsidR="00C20105"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alue</w:t>
            </w: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(Intermediate + Criterion 6)</w:t>
            </w:r>
          </w:p>
        </w:tc>
        <w:tc>
          <w:tcPr>
            <w:tcW w:w="2746" w:type="dxa"/>
            <w:vAlign w:val="center"/>
          </w:tcPr>
          <w:p w14:paraId="0D7699B0" w14:textId="5D659823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+4</w:t>
            </w:r>
          </w:p>
        </w:tc>
        <w:tc>
          <w:tcPr>
            <w:tcW w:w="2681" w:type="dxa"/>
            <w:vAlign w:val="center"/>
          </w:tcPr>
          <w:p w14:paraId="19F2A9C4" w14:textId="6301128D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747" w:type="dxa"/>
            <w:vAlign w:val="center"/>
          </w:tcPr>
          <w:p w14:paraId="0D6779DB" w14:textId="78F24424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–1</w:t>
            </w:r>
          </w:p>
        </w:tc>
        <w:tc>
          <w:tcPr>
            <w:tcW w:w="2655" w:type="dxa"/>
            <w:vAlign w:val="center"/>
          </w:tcPr>
          <w:p w14:paraId="55BA7C22" w14:textId="4465AE05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xcluded</w:t>
            </w:r>
          </w:p>
        </w:tc>
      </w:tr>
      <w:tr w:rsidR="00056ED3" w:rsidRPr="00056ED3" w14:paraId="1FBF983C" w14:textId="77777777" w:rsidTr="00E144ED">
        <w:tc>
          <w:tcPr>
            <w:tcW w:w="3119" w:type="dxa"/>
            <w:vAlign w:val="center"/>
          </w:tcPr>
          <w:p w14:paraId="1AC197E2" w14:textId="0BD1CA30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nterpreted Causality</w:t>
            </w:r>
          </w:p>
        </w:tc>
        <w:tc>
          <w:tcPr>
            <w:tcW w:w="2746" w:type="dxa"/>
            <w:vAlign w:val="center"/>
          </w:tcPr>
          <w:p w14:paraId="0FEC6B88" w14:textId="603D1562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Probable</w:t>
            </w:r>
          </w:p>
        </w:tc>
        <w:tc>
          <w:tcPr>
            <w:tcW w:w="2681" w:type="dxa"/>
            <w:vAlign w:val="center"/>
          </w:tcPr>
          <w:p w14:paraId="7BE5FD3F" w14:textId="5D97A679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Unlikely</w:t>
            </w:r>
          </w:p>
        </w:tc>
        <w:tc>
          <w:tcPr>
            <w:tcW w:w="2747" w:type="dxa"/>
            <w:vAlign w:val="center"/>
          </w:tcPr>
          <w:p w14:paraId="4131469C" w14:textId="5AE641ED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Style w:val="af3"/>
                <w:rFonts w:ascii="Times New Roman" w:hAnsi="Times New Roman" w:cs="Times New Roman"/>
                <w:b w:val="0"/>
                <w:bCs w:val="0"/>
              </w:rPr>
              <w:t>Very Unlikely</w:t>
            </w:r>
          </w:p>
        </w:tc>
        <w:tc>
          <w:tcPr>
            <w:tcW w:w="2655" w:type="dxa"/>
            <w:vAlign w:val="center"/>
          </w:tcPr>
          <w:p w14:paraId="1A6E97BB" w14:textId="482AADEF" w:rsidR="00056ED3" w:rsidRPr="00D37956" w:rsidRDefault="00056ED3" w:rsidP="00056ED3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3795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xcluded</w:t>
            </w:r>
          </w:p>
        </w:tc>
      </w:tr>
    </w:tbl>
    <w:p w14:paraId="7A8F5892" w14:textId="7E78155C" w:rsidR="00D37956" w:rsidRDefault="00D37956" w:rsidP="00AC2B06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D37956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ALDEN causality assessment was performed according to the standard algorithm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 xml:space="preserve"> </w:t>
      </w:r>
      <w:r w:rsidRPr="00D37956"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>(</w:t>
      </w:r>
      <w:proofErr w:type="spellStart"/>
      <w:r w:rsidRPr="00D37956"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>Sassolas</w:t>
      </w:r>
      <w:proofErr w:type="spellEnd"/>
      <w:r w:rsidRPr="00D37956"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 xml:space="preserve"> et al., 2010).</w:t>
      </w:r>
    </w:p>
    <w:p w14:paraId="721DCE6B" w14:textId="77777777" w:rsidR="00E144ED" w:rsidRPr="004F5E94" w:rsidRDefault="00E144ED" w:rsidP="00AC2B06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p w14:paraId="117441F5" w14:textId="77777777" w:rsidR="00E144ED" w:rsidRPr="004F5E94" w:rsidRDefault="00E144ED" w:rsidP="00AC2B06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p w14:paraId="5C65A513" w14:textId="77777777" w:rsidR="00E144ED" w:rsidRPr="004F5E94" w:rsidRDefault="00E144ED" w:rsidP="00AC2B06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p w14:paraId="77023505" w14:textId="77777777" w:rsidR="00E144ED" w:rsidRPr="004F5E94" w:rsidRDefault="00E144ED" w:rsidP="00E144ED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p w14:paraId="17B1A048" w14:textId="77777777" w:rsidR="00357741" w:rsidRPr="004F5E94" w:rsidRDefault="00357741" w:rsidP="00AC2B06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sectPr w:rsidR="00357741" w:rsidRPr="004F5E94" w:rsidSect="00E144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F996B" w14:textId="77777777" w:rsidR="007E05B8" w:rsidRDefault="007E05B8" w:rsidP="00AC2B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B6E5DF" w14:textId="77777777" w:rsidR="007E05B8" w:rsidRDefault="007E05B8" w:rsidP="00AC2B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B28EB" w14:textId="77777777" w:rsidR="007E05B8" w:rsidRDefault="007E05B8" w:rsidP="00AC2B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0272DA" w14:textId="77777777" w:rsidR="007E05B8" w:rsidRDefault="007E05B8" w:rsidP="00AC2B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3F"/>
    <w:rsid w:val="00024DC8"/>
    <w:rsid w:val="00056ED3"/>
    <w:rsid w:val="00090D41"/>
    <w:rsid w:val="000C1FC5"/>
    <w:rsid w:val="00150EE0"/>
    <w:rsid w:val="001F1E28"/>
    <w:rsid w:val="00212247"/>
    <w:rsid w:val="002F7148"/>
    <w:rsid w:val="00357741"/>
    <w:rsid w:val="00437D85"/>
    <w:rsid w:val="004F5E94"/>
    <w:rsid w:val="005056DA"/>
    <w:rsid w:val="005B43FC"/>
    <w:rsid w:val="005C10BF"/>
    <w:rsid w:val="00741914"/>
    <w:rsid w:val="007E05B8"/>
    <w:rsid w:val="00966CCF"/>
    <w:rsid w:val="00AC2B06"/>
    <w:rsid w:val="00AE0C3F"/>
    <w:rsid w:val="00C20105"/>
    <w:rsid w:val="00CE672B"/>
    <w:rsid w:val="00D37956"/>
    <w:rsid w:val="00D87B62"/>
    <w:rsid w:val="00E144ED"/>
    <w:rsid w:val="00E4658F"/>
    <w:rsid w:val="00E6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7E024"/>
  <w15:chartTrackingRefBased/>
  <w15:docId w15:val="{E95718DF-D4EF-4DCB-A8FF-C2D55E7C4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1F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0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0C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0C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0C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0C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0C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0C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Time">
    <w:name w:val="TitleTime"/>
    <w:basedOn w:val="1"/>
    <w:next w:val="a"/>
    <w:link w:val="TitleTime0"/>
    <w:autoRedefine/>
    <w:qFormat/>
    <w:rsid w:val="000C1FC5"/>
    <w:rPr>
      <w:b/>
      <w:sz w:val="28"/>
    </w:rPr>
  </w:style>
  <w:style w:type="character" w:customStyle="1" w:styleId="TitleTime0">
    <w:name w:val="TitleTime 字符"/>
    <w:basedOn w:val="10"/>
    <w:link w:val="TitleTime"/>
    <w:rsid w:val="000C1FC5"/>
    <w:rPr>
      <w:rFonts w:asciiTheme="majorHAnsi" w:eastAsiaTheme="majorEastAsia" w:hAnsiTheme="majorHAnsi" w:cstheme="majorBidi"/>
      <w:b/>
      <w:color w:val="2F5496" w:themeColor="accent1" w:themeShade="BF"/>
      <w:sz w:val="28"/>
      <w:szCs w:val="48"/>
    </w:rPr>
  </w:style>
  <w:style w:type="character" w:customStyle="1" w:styleId="10">
    <w:name w:val="标题 1 字符"/>
    <w:basedOn w:val="a0"/>
    <w:link w:val="1"/>
    <w:uiPriority w:val="9"/>
    <w:rsid w:val="000C1F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0C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0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0C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0C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0C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0C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0C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0C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0C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0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0C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0C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0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0C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0C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0C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0C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0C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0C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2B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2B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B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2B06"/>
    <w:rPr>
      <w:sz w:val="18"/>
      <w:szCs w:val="18"/>
    </w:rPr>
  </w:style>
  <w:style w:type="table" w:styleId="af2">
    <w:name w:val="Table Grid"/>
    <w:basedOn w:val="a1"/>
    <w:uiPriority w:val="39"/>
    <w:rsid w:val="00E1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4F5E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BE493-0EE5-4077-918E-9D8CF9967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81</Words>
  <Characters>1616</Characters>
  <Application>Microsoft Office Word</Application>
  <DocSecurity>0</DocSecurity>
  <Lines>35</Lines>
  <Paragraphs>25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axing</dc:creator>
  <cp:keywords/>
  <dc:description/>
  <cp:lastModifiedBy>WuJiaxing</cp:lastModifiedBy>
  <cp:revision>9</cp:revision>
  <dcterms:created xsi:type="dcterms:W3CDTF">2025-12-18T07:22:00Z</dcterms:created>
  <dcterms:modified xsi:type="dcterms:W3CDTF">2026-01-03T16:23:00Z</dcterms:modified>
</cp:coreProperties>
</file>